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2F1118" w14:textId="77777777" w:rsidR="00D74613" w:rsidRPr="00144ACA" w:rsidRDefault="00D74613" w:rsidP="00D74613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144ACA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144ACA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144ACA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144ACA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144ACA">
        <w:rPr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144ACA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144ACA">
        <w:rPr>
          <w:b/>
          <w:bCs/>
          <w:i w:val="0"/>
          <w:iCs w:val="0"/>
          <w:color w:val="auto"/>
          <w:sz w:val="24"/>
          <w:szCs w:val="24"/>
        </w:rPr>
        <w:t>.  Multiple regression analysis of age, sex, HIV status, and NCC status on cytokine levels*</w:t>
      </w:r>
    </w:p>
    <w:tbl>
      <w:tblPr>
        <w:tblW w:w="82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6"/>
        <w:gridCol w:w="2042"/>
        <w:gridCol w:w="1747"/>
        <w:gridCol w:w="1813"/>
        <w:gridCol w:w="1181"/>
      </w:tblGrid>
      <w:tr w:rsidR="00D74613" w:rsidRPr="00144ACA" w14:paraId="58FE52AF" w14:textId="77777777" w:rsidTr="00391E87">
        <w:trPr>
          <w:trHeight w:val="283"/>
        </w:trPr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B0F0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Cytokine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E49F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5DCA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β (SE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C06F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490C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p-value</w:t>
            </w:r>
          </w:p>
        </w:tc>
      </w:tr>
      <w:tr w:rsidR="00D74613" w:rsidRPr="00144ACA" w14:paraId="65C1C783" w14:textId="77777777" w:rsidTr="00391E87">
        <w:trPr>
          <w:trHeight w:val="283"/>
        </w:trPr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F132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TNF-α _log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DB0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Age (years)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DA3C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002 (0.006)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1433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014,0.01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D1A7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748</w:t>
            </w:r>
          </w:p>
        </w:tc>
      </w:tr>
      <w:tr w:rsidR="00D74613" w:rsidRPr="00144ACA" w14:paraId="78C7AD95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60FD03E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37B4CAB1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Sex (Male 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DD0BEE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179 (0.14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C391650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454,0.097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519C5D7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203</w:t>
            </w:r>
          </w:p>
        </w:tc>
      </w:tr>
      <w:tr w:rsidR="00D74613" w:rsidRPr="00144ACA" w14:paraId="3FFA4216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F5B1D4D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57FC34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17440E2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171 (0.193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3E9E4C3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209,0.55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EF9CB55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377</w:t>
            </w:r>
          </w:p>
        </w:tc>
      </w:tr>
      <w:tr w:rsidR="00D74613" w:rsidRPr="00144ACA" w14:paraId="05928EF4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EC62765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12E252F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HIV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F969326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614 (0.179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E97C71D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0.262,0.96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FBE60C0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01</w:t>
            </w:r>
          </w:p>
        </w:tc>
      </w:tr>
      <w:tr w:rsidR="00D74613" w:rsidRPr="00144ACA" w14:paraId="6BDD0DA7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282DB04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51190105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x HIV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748EB1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574 (0.271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370B09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1.108,-0.0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5348B9F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35</w:t>
            </w:r>
          </w:p>
        </w:tc>
      </w:tr>
      <w:tr w:rsidR="00D74613" w:rsidRPr="00144ACA" w14:paraId="42D25ADD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A61B708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31B76F05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52AE6BC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9E2A4EC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6DDB76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</w:tr>
      <w:tr w:rsidR="00D74613" w:rsidRPr="00144ACA" w14:paraId="10FB8927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AF4A5B5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IL-8_log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3685C6E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Age (years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52D5873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01 (0.013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7A71242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015,0.035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F74700D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448</w:t>
            </w:r>
          </w:p>
        </w:tc>
      </w:tr>
      <w:tr w:rsidR="00D74613" w:rsidRPr="00144ACA" w14:paraId="66054C41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CC95C43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73E52791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Sex (Male 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92BCC7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737 (0.303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0504640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1.334,-0.1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2A3EE9A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16</w:t>
            </w:r>
          </w:p>
        </w:tc>
      </w:tr>
      <w:tr w:rsidR="00D74613" w:rsidRPr="00144ACA" w14:paraId="08E14D11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44B504D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8548007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CC04F4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065 (0.417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8AF371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758,0.887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4E1E37F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877</w:t>
            </w:r>
          </w:p>
        </w:tc>
      </w:tr>
      <w:tr w:rsidR="00D74613" w:rsidRPr="00144ACA" w14:paraId="1064E9FF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656350E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743E368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HIV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1BF783F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1.074 (0.387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974C533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0.312,1.83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FBE3E33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06</w:t>
            </w:r>
          </w:p>
        </w:tc>
      </w:tr>
      <w:tr w:rsidR="00D74613" w:rsidRPr="00144ACA" w14:paraId="498A9F0E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A718959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40AEC72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x HIV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C1B7A11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9 (0.586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5268F8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2.055,0.25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35E08F7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126</w:t>
            </w:r>
          </w:p>
        </w:tc>
      </w:tr>
      <w:tr w:rsidR="00D74613" w:rsidRPr="00144ACA" w14:paraId="7817241C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604C62F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6033DAB4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05A1F3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C6CED3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9D5BF42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</w:tr>
      <w:tr w:rsidR="00D74613" w:rsidRPr="00144ACA" w14:paraId="7E26C230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AD13DE9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IL-1β _log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3840D150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Age (years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9AAB05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002 (0.006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43C085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009,0.01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E18F2C8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71</w:t>
            </w:r>
          </w:p>
        </w:tc>
      </w:tr>
      <w:tr w:rsidR="00D74613" w:rsidRPr="00144ACA" w14:paraId="30285B20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FF49BFB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5610BF6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Sex (Male 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B8CB13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175 (0.141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F780F35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453,0.103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BEC37DF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216</w:t>
            </w:r>
          </w:p>
        </w:tc>
      </w:tr>
      <w:tr w:rsidR="00D74613" w:rsidRPr="00144ACA" w14:paraId="41CBDFBD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73CB0DF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E5A111D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04F3E8F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152 (0.194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B1FB030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535,0.23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9B72324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435</w:t>
            </w:r>
          </w:p>
        </w:tc>
      </w:tr>
      <w:tr w:rsidR="00D74613" w:rsidRPr="00144ACA" w14:paraId="07A5CEA1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5533053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2371B1C0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HIV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BBCE52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385 (0.18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8B09B54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0.031,0.7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A43D742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33</w:t>
            </w:r>
          </w:p>
        </w:tc>
      </w:tr>
      <w:tr w:rsidR="00D74613" w:rsidRPr="00144ACA" w14:paraId="7C0A3FD9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EF4AD2F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BA4D4D8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x HIV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D86242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311 (0.273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E26DE04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849,0.22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420091C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255</w:t>
            </w:r>
          </w:p>
        </w:tc>
      </w:tr>
      <w:tr w:rsidR="00D74613" w:rsidRPr="00144ACA" w14:paraId="124755B1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0406F61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32FDA658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7E34A1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59E698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9439F6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</w:tr>
      <w:tr w:rsidR="00D74613" w:rsidRPr="00144ACA" w14:paraId="5072720F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5AF12E8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IFN-γ _log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3875438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Age (years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5AD0F9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005 (0.004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B3C5432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013,0.00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476E66B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263</w:t>
            </w:r>
          </w:p>
        </w:tc>
      </w:tr>
      <w:tr w:rsidR="00D74613" w:rsidRPr="00144ACA" w14:paraId="409A4CAC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18E8576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63A2DBCD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Sex (Male 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9D742CD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127 (0.102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22AB1ED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329,0.075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AF8A9E3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216</w:t>
            </w:r>
          </w:p>
        </w:tc>
      </w:tr>
      <w:tr w:rsidR="00D74613" w:rsidRPr="00144ACA" w14:paraId="10D36E94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A7C28D7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837AF74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B52A59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254 (0.141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CA88C3F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024,0.53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9190B4E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73</w:t>
            </w:r>
          </w:p>
        </w:tc>
      </w:tr>
      <w:tr w:rsidR="00D74613" w:rsidRPr="00144ACA" w14:paraId="228A86CF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A45E2EF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61FA306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HIV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6BDD980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441 (0.131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C4DBF71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0.183,0.698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DB637E2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01</w:t>
            </w:r>
          </w:p>
        </w:tc>
      </w:tr>
      <w:tr w:rsidR="00D74613" w:rsidRPr="00144ACA" w14:paraId="113936CF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7628565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59A4577F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x HIV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0BD7AE2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577 (0.198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01FD81D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967,-0.187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0B2AA39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04</w:t>
            </w:r>
          </w:p>
        </w:tc>
      </w:tr>
      <w:tr w:rsidR="00D74613" w:rsidRPr="00144ACA" w14:paraId="350C6D70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AF85E77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54CEF13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37C5855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455AA12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56A2B4F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</w:tr>
      <w:tr w:rsidR="00D74613" w:rsidRPr="00144ACA" w14:paraId="68F6D43D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8CF1F34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IL-17_log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7CECEC9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Age (years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83D9A33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004 (0.005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E5170A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005,0.013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55C174D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402</w:t>
            </w:r>
          </w:p>
        </w:tc>
      </w:tr>
      <w:tr w:rsidR="00D74613" w:rsidRPr="00144ACA" w14:paraId="129999A4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0391E52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A4D1AC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Sex (Male 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B09798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279 (0.11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588B23F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495,-0.063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82AF22E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12</w:t>
            </w:r>
          </w:p>
        </w:tc>
      </w:tr>
      <w:tr w:rsidR="00D74613" w:rsidRPr="00144ACA" w14:paraId="15E6AF48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9A7F4A2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2B60AC57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6C05601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079 (0.151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BB03A62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376,0.219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2BC892A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603</w:t>
            </w:r>
          </w:p>
        </w:tc>
      </w:tr>
      <w:tr w:rsidR="00D74613" w:rsidRPr="00144ACA" w14:paraId="0444BA18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DDF1847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2B33257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HIV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F9EDF37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301 (0.14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CE60FE1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0.026,0.577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0FC25D9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32</w:t>
            </w:r>
          </w:p>
        </w:tc>
      </w:tr>
      <w:tr w:rsidR="00D74613" w:rsidRPr="00144ACA" w14:paraId="7C4AE38E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BA3F067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3B4A766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x HIV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2AD6F90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044 (0.212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29DC3D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462,0.37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96F422F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836</w:t>
            </w:r>
          </w:p>
        </w:tc>
      </w:tr>
      <w:tr w:rsidR="00D74613" w:rsidRPr="00144ACA" w14:paraId="3AD976AD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008C0A9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4AD3F9D2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123D2B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6589A9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0305FD6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</w:tr>
      <w:tr w:rsidR="00D74613" w:rsidRPr="00144ACA" w14:paraId="32C9C1B1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3AA8DD5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IL-12_log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1100D0F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Age (years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FD1A268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001 (0.006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8506533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013,0.01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F47064F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92</w:t>
            </w:r>
          </w:p>
        </w:tc>
      </w:tr>
      <w:tr w:rsidR="00D74613" w:rsidRPr="00144ACA" w14:paraId="4110D669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1187799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22B0E952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Sex (Male 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7F3C63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066 (0.152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E08A9CC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366,0.23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D66EFF9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665</w:t>
            </w:r>
          </w:p>
        </w:tc>
      </w:tr>
      <w:tr w:rsidR="00D74613" w:rsidRPr="00144ACA" w14:paraId="75B3F480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DFE4167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5E1FDC4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752F4D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271 (0.21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4880D3D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143,0.685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2709FEC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198</w:t>
            </w:r>
          </w:p>
        </w:tc>
      </w:tr>
      <w:tr w:rsidR="00D74613" w:rsidRPr="00144ACA" w14:paraId="4D6CFB75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3B7D58D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E88503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HIV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E7A77EC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539 (0.194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B574AB6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0.155,0.92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EDA07E0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06</w:t>
            </w:r>
          </w:p>
        </w:tc>
      </w:tr>
      <w:tr w:rsidR="00D74613" w:rsidRPr="00144ACA" w14:paraId="06502237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8F7A499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7F726D66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x HIV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3DBF0D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533 (0.295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7B45695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1.114,0.048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C6A551E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72</w:t>
            </w:r>
          </w:p>
        </w:tc>
      </w:tr>
      <w:tr w:rsidR="00D74613" w:rsidRPr="00144ACA" w14:paraId="1C4F8B35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B3D41F1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817899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A06A4A0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BE65322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E10245C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</w:tr>
      <w:tr w:rsidR="00D74613" w:rsidRPr="00144ACA" w14:paraId="1AA802F8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29C230E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IL-18_log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2AF9AFC5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Age (years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7D8F0AF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005 (0.003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896346D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011,0.00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566250B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189</w:t>
            </w:r>
          </w:p>
        </w:tc>
      </w:tr>
      <w:tr w:rsidR="00D74613" w:rsidRPr="00144ACA" w14:paraId="3AB31286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A86B41E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5CB8BC70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Sex (Male 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621F0D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081 (0.083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F219EB5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244,0.08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7D2527B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33</w:t>
            </w:r>
          </w:p>
        </w:tc>
      </w:tr>
      <w:tr w:rsidR="00D74613" w:rsidRPr="00144ACA" w14:paraId="0C717383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2DA705B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11150617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E974838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025 (0.114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CBA6F1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2,0.25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744FB81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828</w:t>
            </w:r>
          </w:p>
        </w:tc>
      </w:tr>
      <w:tr w:rsidR="00D74613" w:rsidRPr="00144ACA" w14:paraId="0621DBC6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7690E6D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145B6163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HIV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0B3DB20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262 (0.106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EEA0B07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47,-0.053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3B5F26B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14</w:t>
            </w:r>
          </w:p>
        </w:tc>
      </w:tr>
      <w:tr w:rsidR="00D74613" w:rsidRPr="00144ACA" w14:paraId="2F932EF5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BF8F9CB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7993C9C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x HIV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5B163E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049 (0.16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152C286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365,0.267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EFD8991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76</w:t>
            </w:r>
          </w:p>
        </w:tc>
      </w:tr>
      <w:tr w:rsidR="00D74613" w:rsidRPr="00144ACA" w14:paraId="257BAE68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C7D3815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2ADD579F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8772803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E46A5DF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756515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</w:tr>
      <w:tr w:rsidR="00D74613" w:rsidRPr="00144ACA" w14:paraId="1119C512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4DE94EA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IL-6_log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3A039346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Age (years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635BC1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014 (0.009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67DD27D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003,0.03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400E338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113</w:t>
            </w:r>
          </w:p>
        </w:tc>
      </w:tr>
      <w:tr w:rsidR="00D74613" w:rsidRPr="00144ACA" w14:paraId="3D260A95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4AA0255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2928329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Sex (Male 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629E882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383 (0.204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0C97D4D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785,0.019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CD89DAF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62</w:t>
            </w:r>
          </w:p>
        </w:tc>
      </w:tr>
      <w:tr w:rsidR="00D74613" w:rsidRPr="00144ACA" w14:paraId="6CB59A09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770BEF5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3B5AAC20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08A097D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139 (0.281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A9ACD4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692,0.415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FC2514B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622</w:t>
            </w:r>
          </w:p>
        </w:tc>
      </w:tr>
      <w:tr w:rsidR="00D74613" w:rsidRPr="00144ACA" w14:paraId="51B072E4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DE34BC6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63DEB22F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HIV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166AB4F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688 (0.26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AC6E7A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0.175,1.20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BB2493D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09</w:t>
            </w:r>
          </w:p>
        </w:tc>
      </w:tr>
      <w:tr w:rsidR="00D74613" w:rsidRPr="00144ACA" w14:paraId="47AB1271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9346479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69FF7961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x HIV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8E06F2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485 (0.395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515211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1.263,0.29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6A3DEE7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22</w:t>
            </w:r>
          </w:p>
        </w:tc>
      </w:tr>
      <w:tr w:rsidR="00D74613" w:rsidRPr="00144ACA" w14:paraId="284338DF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8EF60AE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625CAEB4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8A711C6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C619F5C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82B82BC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</w:tr>
      <w:tr w:rsidR="00D74613" w:rsidRPr="00144ACA" w14:paraId="51D2ECAE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5E97CEF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IL-10_log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596A9FF5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Age (years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A87709D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005 (0.006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8F8257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006,0.01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2C2AF7C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391</w:t>
            </w:r>
          </w:p>
        </w:tc>
      </w:tr>
      <w:tr w:rsidR="00D74613" w:rsidRPr="00144ACA" w14:paraId="69F53BC6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3CEB7BD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4C6B900C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Sex (Male 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581F3A6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059 (0.132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56D1898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318,0.20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55571A2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657</w:t>
            </w:r>
          </w:p>
        </w:tc>
      </w:tr>
      <w:tr w:rsidR="00D74613" w:rsidRPr="00144ACA" w14:paraId="283D6F3D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00318BD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11D8BD2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2DDB812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419 (0.181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EEB5A9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776,-0.06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5FF8FD3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22</w:t>
            </w:r>
          </w:p>
        </w:tc>
      </w:tr>
      <w:tr w:rsidR="00D74613" w:rsidRPr="00144ACA" w14:paraId="28394335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7E14BFA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792CA755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HIV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11C6F33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012 (0.168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AE2D32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319,0.343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ACBD1B7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943</w:t>
            </w:r>
          </w:p>
        </w:tc>
      </w:tr>
      <w:tr w:rsidR="00D74613" w:rsidRPr="00144ACA" w14:paraId="4A4B0EE8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7D4071F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5C21F2F2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x HIV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D722115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12 (0.255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E6BDD13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381,0.62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B0CEF74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637</w:t>
            </w:r>
          </w:p>
        </w:tc>
      </w:tr>
      <w:tr w:rsidR="00D74613" w:rsidRPr="00144ACA" w14:paraId="3AA5AE9A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C87A4FC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3AD1350F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6ED4E4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8E1AF3F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50CE478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</w:tr>
      <w:tr w:rsidR="00D74613" w:rsidRPr="00144ACA" w14:paraId="6B8FABCB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1283014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IL-4_log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7DC9127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Age (years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5D6E0C3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002 (0.007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F796365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013,0.01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EE6E944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818</w:t>
            </w:r>
          </w:p>
        </w:tc>
      </w:tr>
      <w:tr w:rsidR="00D74613" w:rsidRPr="00144ACA" w14:paraId="094CB059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1BE7FA3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433517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Sex (Male 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FC9972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483 (0.176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3B992B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831,-0.13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13E97A6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07</w:t>
            </w:r>
          </w:p>
        </w:tc>
      </w:tr>
      <w:tr w:rsidR="00D74613" w:rsidRPr="00144ACA" w14:paraId="5CEDA6BD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E15EF51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A8ADDF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C729AB6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382 (0.243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3A5F842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861,0.097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131C209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118</w:t>
            </w:r>
          </w:p>
        </w:tc>
      </w:tr>
      <w:tr w:rsidR="00D74613" w:rsidRPr="00144ACA" w14:paraId="3D57E2DA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42287D7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5BC1FB27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HIV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BCCDBE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439 (0.225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D1D6431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005,0.883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B9990E1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53</w:t>
            </w:r>
          </w:p>
        </w:tc>
      </w:tr>
      <w:tr w:rsidR="00D74613" w:rsidRPr="00144ACA" w14:paraId="658DB2BA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FA69A3D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6577F637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x HIV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62D9716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283 (0.341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E0A118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39,0.95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34FC036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408</w:t>
            </w:r>
          </w:p>
        </w:tc>
      </w:tr>
      <w:tr w:rsidR="00D74613" w:rsidRPr="00144ACA" w14:paraId="51022F4C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80E84FB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30104AE1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C156E54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D368F7D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12B9BBC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</w:tr>
      <w:tr w:rsidR="00D74613" w:rsidRPr="00144ACA" w14:paraId="4D79BAAA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BDD52B2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IL-5_log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54BA5992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Age (years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C0B06E4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002 (0.003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E140BE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009,0.00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21A7EA9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532</w:t>
            </w:r>
          </w:p>
        </w:tc>
      </w:tr>
      <w:tr w:rsidR="00D74613" w:rsidRPr="00144ACA" w14:paraId="75381AC5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1FAD81C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1F419E8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Sex (Male 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36BCAF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034 (0.079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956D786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121,0.188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3970F71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669</w:t>
            </w:r>
          </w:p>
        </w:tc>
      </w:tr>
      <w:tr w:rsidR="00D74613" w:rsidRPr="00144ACA" w14:paraId="1A9A5D3E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467E4AA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20BC1338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A3A0D6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229 (0.108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02216B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0.016,0.44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6CF5270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35</w:t>
            </w:r>
          </w:p>
        </w:tc>
      </w:tr>
      <w:tr w:rsidR="00D74613" w:rsidRPr="00144ACA" w14:paraId="1EAF31EC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EF7E319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76D00C2C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HIV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66FE8E0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254 (0.1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E459AA4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0.056,0.45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F4A4112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12</w:t>
            </w:r>
          </w:p>
        </w:tc>
      </w:tr>
      <w:tr w:rsidR="00D74613" w:rsidRPr="00144ACA" w14:paraId="172F7454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21AF12B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1EA2CE92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x HIV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6DB899C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5 (0.152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F3B05F5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799,-0.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6604B23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01</w:t>
            </w:r>
          </w:p>
        </w:tc>
      </w:tr>
      <w:tr w:rsidR="00D74613" w:rsidRPr="00144ACA" w14:paraId="2CA3BB9F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28E829A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034F763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B032F3D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437F954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264B5E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</w:tr>
      <w:tr w:rsidR="00D74613" w:rsidRPr="00144ACA" w14:paraId="4788FF7F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0618A3F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IL-13_log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5901514D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Age (years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298DC94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004 (0.003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D52D8E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001,0.0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E590105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129</w:t>
            </w:r>
          </w:p>
        </w:tc>
      </w:tr>
      <w:tr w:rsidR="00D74613" w:rsidRPr="00144ACA" w14:paraId="34C640D3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DBE8D71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42450DE1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Sex (Male 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E3244E1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007 (0.066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9896B45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137,0.12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7E4EF89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918</w:t>
            </w:r>
          </w:p>
        </w:tc>
      </w:tr>
      <w:tr w:rsidR="00D74613" w:rsidRPr="00144ACA" w14:paraId="61350465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4B1A144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1D84738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D5133B2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107 (0.091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F392734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287,0.073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EA1D354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243</w:t>
            </w:r>
          </w:p>
        </w:tc>
      </w:tr>
      <w:tr w:rsidR="00D74613" w:rsidRPr="00144ACA" w14:paraId="4FC718DF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9F69073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13106BFD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HIV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80B8513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041 (0.085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CFD24A2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126,0.208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6734912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628</w:t>
            </w:r>
          </w:p>
        </w:tc>
      </w:tr>
      <w:tr w:rsidR="00D74613" w:rsidRPr="00144ACA" w14:paraId="1BE29A2B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411FAFB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60D62C1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x HIV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366AEC6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068 (0.128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54BA6C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185,0.3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24A6A74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599</w:t>
            </w:r>
          </w:p>
        </w:tc>
      </w:tr>
      <w:tr w:rsidR="00D74613" w:rsidRPr="00144ACA" w14:paraId="05FBBBEE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F4115AC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5EE94E36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76A4895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36F433D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E733D18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</w:tr>
      <w:tr w:rsidR="00D74613" w:rsidRPr="00144ACA" w14:paraId="2818B770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56556C1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VCAM-1_log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3BBDF3E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Age (years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14354F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005 (0.005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F2046D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015,0.005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44AE3F9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289</w:t>
            </w:r>
          </w:p>
        </w:tc>
      </w:tr>
      <w:tr w:rsidR="00D74613" w:rsidRPr="00144ACA" w14:paraId="2C6B77C4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7421C1A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1E3CF82D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Sex (Male 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4098AF3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042 (0.118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D245363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191,0.27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59FBEE8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724</w:t>
            </w:r>
          </w:p>
        </w:tc>
      </w:tr>
      <w:tr w:rsidR="00D74613" w:rsidRPr="00144ACA" w14:paraId="4FCDE3D5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1DE577F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39CF6CF1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593302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262 (0.163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AABBA8F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059,0.583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920F118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109</w:t>
            </w:r>
          </w:p>
        </w:tc>
      </w:tr>
      <w:tr w:rsidR="00D74613" w:rsidRPr="00144ACA" w14:paraId="2BE27410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8AA5279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292ABB9C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HIV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76C065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047 (0.151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63D34E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25,0.34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523DD02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754</w:t>
            </w:r>
          </w:p>
        </w:tc>
      </w:tr>
      <w:tr w:rsidR="00D74613" w:rsidRPr="00144ACA" w14:paraId="4AC7C6D3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98B5797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61AC042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x HIV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F287D9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603 (0.229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F673537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1.053,-0.15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57168A1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09</w:t>
            </w:r>
          </w:p>
        </w:tc>
      </w:tr>
      <w:tr w:rsidR="00D74613" w:rsidRPr="00144ACA" w14:paraId="0B2E832B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D235A6D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050F645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D04737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ECF1B49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A56B370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 </w:t>
            </w:r>
          </w:p>
        </w:tc>
      </w:tr>
      <w:tr w:rsidR="00D74613" w:rsidRPr="00144ACA" w14:paraId="2AC4D738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26AB3EF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ICAM-1_log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22858AD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Age (years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82C9B6B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008 (0.009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25349FC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026,0.0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04A3AF7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38</w:t>
            </w:r>
          </w:p>
        </w:tc>
      </w:tr>
      <w:tr w:rsidR="00D74613" w:rsidRPr="00144ACA" w14:paraId="69371B4D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C814FBE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67DD020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Sex (Male 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4A4278E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535 (0.213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88E37F8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954,-0.11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3060694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013</w:t>
            </w:r>
          </w:p>
        </w:tc>
      </w:tr>
      <w:tr w:rsidR="00D74613" w:rsidRPr="00144ACA" w14:paraId="1A82B949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21F5A61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7DAE2F4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3416875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405 (0.293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F513BB8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172,0.98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A6CC9B3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168</w:t>
            </w:r>
          </w:p>
        </w:tc>
      </w:tr>
      <w:tr w:rsidR="00D74613" w:rsidRPr="00144ACA" w14:paraId="5C771637" w14:textId="77777777" w:rsidTr="00391E87">
        <w:trPr>
          <w:trHeight w:val="283"/>
        </w:trPr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40AF685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53A00D5A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HIV (Positive=1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E2D2903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0.126 (0.271)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58B2078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409,0.66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5698745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644</w:t>
            </w:r>
          </w:p>
        </w:tc>
      </w:tr>
      <w:tr w:rsidR="00D74613" w:rsidRPr="00144ACA" w14:paraId="3DE6D436" w14:textId="77777777" w:rsidTr="00391E87">
        <w:trPr>
          <w:trHeight w:val="283"/>
        </w:trPr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2601" w14:textId="77777777" w:rsidR="00D74613" w:rsidRPr="00144ACA" w:rsidRDefault="00D74613" w:rsidP="00391E87">
            <w:pPr>
              <w:rPr>
                <w:b/>
                <w:bCs/>
                <w:color w:val="000000"/>
              </w:rPr>
            </w:pPr>
            <w:r w:rsidRPr="00144ACA">
              <w:rPr>
                <w:b/>
                <w:bCs/>
                <w:color w:val="000000"/>
              </w:rPr>
              <w:t> 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CF08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CC x HIV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1125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-0.032 (0.411)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6480" w14:textId="77777777" w:rsidR="00D74613" w:rsidRPr="00144ACA" w:rsidRDefault="00D74613" w:rsidP="00391E87">
            <w:pPr>
              <w:rPr>
                <w:color w:val="000000"/>
              </w:rPr>
            </w:pPr>
            <w:r w:rsidRPr="00144ACA">
              <w:rPr>
                <w:color w:val="000000"/>
              </w:rPr>
              <w:t>(-0.843,0.779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54D8" w14:textId="77777777" w:rsidR="00D74613" w:rsidRPr="00144ACA" w:rsidRDefault="00D74613" w:rsidP="00391E87">
            <w:pPr>
              <w:jc w:val="right"/>
              <w:rPr>
                <w:color w:val="000000"/>
              </w:rPr>
            </w:pPr>
            <w:r w:rsidRPr="00144ACA">
              <w:rPr>
                <w:color w:val="000000"/>
              </w:rPr>
              <w:t>0.938</w:t>
            </w:r>
          </w:p>
        </w:tc>
      </w:tr>
    </w:tbl>
    <w:p w14:paraId="5B67EB1D" w14:textId="77777777" w:rsidR="00D74613" w:rsidRPr="00D74613" w:rsidRDefault="00D74613" w:rsidP="00D74613">
      <w:pPr>
        <w:rPr>
          <w:b/>
          <w:bCs/>
          <w:sz w:val="22"/>
          <w:szCs w:val="22"/>
        </w:rPr>
      </w:pPr>
      <w:r w:rsidRPr="00D74613">
        <w:rPr>
          <w:b/>
          <w:bCs/>
          <w:i/>
          <w:sz w:val="22"/>
          <w:szCs w:val="22"/>
        </w:rPr>
        <w:t>The P-value</w:t>
      </w:r>
      <w:r w:rsidRPr="00D74613">
        <w:rPr>
          <w:b/>
          <w:bCs/>
          <w:sz w:val="22"/>
          <w:szCs w:val="22"/>
        </w:rPr>
        <w:t xml:space="preserve"> assesses the statistical significance of the regression coefficient. * The “_log” after each cytokine reflects the log-transformation of variables to make them normally distributed</w:t>
      </w:r>
    </w:p>
    <w:p w14:paraId="7FA227F2" w14:textId="77777777" w:rsidR="00DD6DD2" w:rsidRDefault="00DD6DD2"/>
    <w:sectPr w:rsidR="00DD6DD2" w:rsidSect="00EC3B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613"/>
    <w:rsid w:val="00C327F3"/>
    <w:rsid w:val="00D74613"/>
    <w:rsid w:val="00DD6DD2"/>
    <w:rsid w:val="00EC3B87"/>
    <w:rsid w:val="00F2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86156"/>
  <w15:chartTrackingRefBased/>
  <w15:docId w15:val="{A224E346-150F-472D-8814-4A8B723C6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able"/>
    <w:qFormat/>
    <w:rsid w:val="00D746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461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1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 Lema</dc:creator>
  <cp:keywords/>
  <dc:description/>
  <cp:lastModifiedBy>Jac Lema</cp:lastModifiedBy>
  <cp:revision>1</cp:revision>
  <dcterms:created xsi:type="dcterms:W3CDTF">2024-06-21T09:45:00Z</dcterms:created>
  <dcterms:modified xsi:type="dcterms:W3CDTF">2024-06-21T09:46:00Z</dcterms:modified>
</cp:coreProperties>
</file>